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69E" w:rsidRPr="00E75C1E" w:rsidRDefault="005C669E" w:rsidP="005C669E">
      <w:pPr>
        <w:spacing w:after="0" w:line="480" w:lineRule="auto"/>
        <w:rPr>
          <w:rFonts w:ascii="Times New Roman" w:eastAsia="Times New Roman" w:hAnsi="Times New Roman"/>
          <w:color w:val="000000"/>
          <w:sz w:val="24"/>
        </w:rPr>
      </w:pPr>
      <w:r>
        <w:rPr>
          <w:rFonts w:ascii="Times New Roman" w:eastAsia="Times New Roman" w:hAnsi="Times New Roman"/>
          <w:color w:val="000000"/>
          <w:sz w:val="24"/>
        </w:rPr>
        <w:t>Table S3</w:t>
      </w:r>
      <w:r w:rsidRPr="00E75C1E">
        <w:rPr>
          <w:rFonts w:ascii="Times New Roman" w:eastAsia="Times New Roman" w:hAnsi="Times New Roman"/>
          <w:color w:val="000000"/>
          <w:sz w:val="24"/>
        </w:rPr>
        <w:t xml:space="preserve">. Results of </w:t>
      </w:r>
      <w:r w:rsidRPr="00A70D8C">
        <w:rPr>
          <w:rFonts w:ascii="Times New Roman" w:hAnsi="Times New Roman"/>
          <w:sz w:val="24"/>
          <w:szCs w:val="24"/>
        </w:rPr>
        <w:t>a system of simultaneous equations</w:t>
      </w:r>
      <w:r w:rsidRPr="00A70D8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D2D45">
        <w:rPr>
          <w:rFonts w:ascii="Times New Roman" w:hAnsi="Times New Roman"/>
          <w:sz w:val="24"/>
          <w:szCs w:val="24"/>
        </w:rPr>
        <w:t>modeling OFD, MD and</w:t>
      </w:r>
      <w:r w:rsidRPr="00E75C1E">
        <w:rPr>
          <w:rFonts w:ascii="Times New Roman" w:eastAsia="Times New Roman" w:hAnsi="Times New Roman"/>
          <w:color w:val="000000"/>
          <w:sz w:val="24"/>
        </w:rPr>
        <w:t xml:space="preserve"> </w:t>
      </w:r>
      <w:r w:rsidR="003F0CAE" w:rsidRPr="003F0CAE">
        <w:rPr>
          <w:rFonts w:ascii="Times New Roman" w:eastAsia="Times New Roman" w:hAnsi="Times New Roman"/>
          <w:color w:val="000000"/>
          <w:sz w:val="24"/>
        </w:rPr>
        <w:t>DD as outcome variables</w:t>
      </w:r>
      <w:r w:rsidR="003F0CAE">
        <w:rPr>
          <w:rFonts w:ascii="Times New Roman" w:eastAsia="Times New Roman" w:hAnsi="Times New Roman"/>
          <w:color w:val="000000"/>
          <w:sz w:val="24"/>
        </w:rPr>
        <w:t xml:space="preserve"> including an interaction term between OFD and the rural market-shed</w:t>
      </w:r>
    </w:p>
    <w:tbl>
      <w:tblPr>
        <w:tblW w:w="10029" w:type="dxa"/>
        <w:tblInd w:w="93" w:type="dxa"/>
        <w:tblLook w:val="04A0" w:firstRow="1" w:lastRow="0" w:firstColumn="1" w:lastColumn="0" w:noHBand="0" w:noVBand="1"/>
      </w:tblPr>
      <w:tblGrid>
        <w:gridCol w:w="3984"/>
        <w:gridCol w:w="1168"/>
        <w:gridCol w:w="108"/>
        <w:gridCol w:w="425"/>
        <w:gridCol w:w="295"/>
        <w:gridCol w:w="1256"/>
        <w:gridCol w:w="708"/>
        <w:gridCol w:w="1256"/>
        <w:gridCol w:w="782"/>
        <w:gridCol w:w="47"/>
      </w:tblGrid>
      <w:tr w:rsidR="005C669E" w:rsidRPr="00E75C1E" w:rsidTr="008066C0">
        <w:trPr>
          <w:gridAfter w:val="1"/>
          <w:wAfter w:w="47" w:type="dxa"/>
          <w:trHeight w:val="76"/>
        </w:trPr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Variabl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DC09F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 </w:t>
            </w:r>
            <w:r w:rsidRPr="00DC09F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rm </w:t>
            </w:r>
            <w:r w:rsidRPr="00DC09F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versi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arket </w:t>
            </w: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ivers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ind w:left="-36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D03E64" w:rsidP="00451C3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3A403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etary Diversity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C669E" w:rsidRPr="00E75C1E" w:rsidRDefault="005C669E" w:rsidP="00451C38">
            <w:pPr>
              <w:spacing w:after="0" w:line="480" w:lineRule="auto"/>
              <w:ind w:left="-30"/>
              <w:rPr>
                <w:rFonts w:ascii="Times New Roman" w:eastAsia="Times New Roman" w:hAnsi="Times New Roman"/>
                <w:color w:val="000000"/>
                <w:sz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Constant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6.387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16.84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3.734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1D171E" w:rsidRPr="001D171E" w:rsidTr="00D92F5F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1D17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</w:rPr>
              <w:t>OFD</w:t>
            </w:r>
          </w:p>
        </w:tc>
        <w:tc>
          <w:tcPr>
            <w:tcW w:w="1168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gridSpan w:val="3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1D171E" w:rsidRPr="001D171E" w:rsidTr="00D92F5F">
        <w:trPr>
          <w:trHeight w:val="300"/>
        </w:trPr>
        <w:tc>
          <w:tcPr>
            <w:tcW w:w="3984" w:type="dxa"/>
            <w:shd w:val="clear" w:color="auto" w:fill="auto"/>
            <w:noWrap/>
          </w:tcPr>
          <w:p w:rsidR="001D171E" w:rsidRDefault="001D171E" w:rsidP="007B2C5C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proofErr w:type="spellStart"/>
            <w:r w:rsidRPr="003F0CAE">
              <w:rPr>
                <w:rFonts w:ascii="Times New Roman" w:eastAsia="Times New Roman" w:hAnsi="Times New Roman"/>
                <w:color w:val="000000"/>
                <w:sz w:val="24"/>
              </w:rPr>
              <w:t>OFD</w:t>
            </w:r>
            <w:r w:rsidR="007B2C5C">
              <w:rPr>
                <w:rFonts w:ascii="Times New Roman" w:eastAsia="Times New Roman" w:hAnsi="Times New Roman"/>
                <w:color w:val="000000"/>
                <w:sz w:val="24"/>
              </w:rPr>
              <w:t>×</w:t>
            </w:r>
            <w:r w:rsidRPr="003F0CAE">
              <w:rPr>
                <w:rFonts w:ascii="Times New Roman" w:eastAsia="Times New Roman" w:hAnsi="Times New Roman"/>
                <w:color w:val="000000"/>
                <w:sz w:val="24"/>
              </w:rPr>
              <w:t>Rural</w:t>
            </w:r>
            <w:proofErr w:type="spellEnd"/>
            <w:r w:rsidRPr="003F0CAE">
              <w:rPr>
                <w:rFonts w:ascii="Times New Roman" w:eastAsia="Times New Roman" w:hAnsi="Times New Roman"/>
                <w:color w:val="000000"/>
                <w:sz w:val="24"/>
              </w:rPr>
              <w:t xml:space="preserve"> market-shed</w:t>
            </w:r>
          </w:p>
        </w:tc>
        <w:tc>
          <w:tcPr>
            <w:tcW w:w="1168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gridSpan w:val="3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D92F5F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MD</w:t>
            </w:r>
          </w:p>
        </w:tc>
        <w:tc>
          <w:tcPr>
            <w:tcW w:w="1168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dxa"/>
            <w:gridSpan w:val="3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  <w:tr w:rsidR="001D171E" w:rsidRPr="001D171E" w:rsidTr="004260C1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Landholdings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27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  <w:gridSpan w:val="2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4260C1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Square of landholdings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  <w:gridSpan w:val="2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4260C1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Socioeconomic Index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1.05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  <w:gridSpan w:val="2"/>
            <w:shd w:val="clear" w:color="auto" w:fill="BFBFBF" w:themeFill="background1" w:themeFillShade="BF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Urban market-shed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77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26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 xml:space="preserve">Semi-urban market-shed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2.68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399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Travel tim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19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Square of travel tim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856151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1D171E"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965DA8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1D171E"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 xml:space="preserve">No. non-agricultural income sources     –Father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Agriculture rated very important income source-Fa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29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Agriculture rated important income       source-Fa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22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30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965DA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 xml:space="preserve">No. non-agricultural income sources –    </w:t>
            </w:r>
            <w:r w:rsidR="00965DA8">
              <w:rPr>
                <w:rFonts w:ascii="Times New Roman" w:eastAsia="Times New Roman" w:hAnsi="Times New Roman"/>
                <w:color w:val="000000"/>
                <w:sz w:val="24"/>
              </w:rPr>
              <w:t>Mo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Agriculture rated very important income source-Mo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2.587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lastRenderedPageBreak/>
              <w:t>Agriculture rated important income    source-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Mo</w:t>
            </w: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ther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53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Mother ag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Mother education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Mother ethnicity (</w:t>
            </w:r>
            <w:proofErr w:type="spellStart"/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aizo</w:t>
            </w:r>
            <w:proofErr w:type="spellEnd"/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2.985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Family siz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Temperature rang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1.223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5.222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382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Coefficient of variation precipitation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35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300"/>
        </w:trPr>
        <w:tc>
          <w:tcPr>
            <w:tcW w:w="3984" w:type="dxa"/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Precipitation range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28" w:type="dxa"/>
            <w:gridSpan w:val="3"/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29" w:type="dxa"/>
            <w:gridSpan w:val="2"/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D171E" w:rsidRPr="001D171E" w:rsidTr="003F0CAE">
        <w:trPr>
          <w:trHeight w:val="283"/>
        </w:trPr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D171E" w:rsidRPr="00E75C1E" w:rsidRDefault="001D171E" w:rsidP="00451C38">
            <w:pPr>
              <w:spacing w:after="0" w:line="480" w:lineRule="auto"/>
              <w:ind w:right="-533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E75C1E">
              <w:rPr>
                <w:rFonts w:ascii="Times New Roman" w:eastAsia="Times New Roman" w:hAnsi="Times New Roman"/>
                <w:color w:val="000000"/>
                <w:sz w:val="24"/>
              </w:rPr>
              <w:t>Season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0.518</w:t>
            </w:r>
          </w:p>
        </w:tc>
        <w:tc>
          <w:tcPr>
            <w:tcW w:w="82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171E" w:rsidRPr="001D171E" w:rsidRDefault="001D171E" w:rsidP="001D171E">
            <w:pPr>
              <w:spacing w:after="0" w:line="480" w:lineRule="auto"/>
              <w:ind w:right="-533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-1.17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171E" w:rsidRPr="001D171E" w:rsidRDefault="001D171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8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D171E" w:rsidRPr="001D171E" w:rsidRDefault="001D17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D171E">
              <w:rPr>
                <w:rFonts w:ascii="Times New Roman" w:hAnsi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945C16" w:rsidRPr="001D171E" w:rsidRDefault="005C669E" w:rsidP="001D171E">
      <w:pPr>
        <w:spacing w:after="0" w:line="480" w:lineRule="auto"/>
        <w:ind w:right="-533"/>
        <w:rPr>
          <w:rFonts w:ascii="Times New Roman" w:eastAsia="Times New Roman" w:hAnsi="Times New Roman"/>
          <w:color w:val="000000"/>
          <w:sz w:val="24"/>
        </w:rPr>
      </w:pPr>
      <w:r w:rsidRPr="001D171E">
        <w:rPr>
          <w:rFonts w:ascii="Times New Roman" w:eastAsia="Times New Roman" w:hAnsi="Times New Roman"/>
          <w:color w:val="000000"/>
          <w:sz w:val="24"/>
          <w:vertAlign w:val="superscript"/>
        </w:rPr>
        <w:t>1</w:t>
      </w:r>
      <w:r w:rsidRPr="001D171E">
        <w:rPr>
          <w:rFonts w:ascii="Times New Roman" w:eastAsia="Times New Roman" w:hAnsi="Times New Roman"/>
          <w:color w:val="000000"/>
          <w:sz w:val="24"/>
        </w:rPr>
        <w:t>N=878, Significance at the .05, .01, .001 level indicated by *, **, *** respectively for a two-tail t-test</w:t>
      </w:r>
    </w:p>
    <w:sectPr w:rsidR="00945C16" w:rsidRPr="001D171E" w:rsidSect="005C669E"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784216"/>
    <w:rsid w:val="000A39FF"/>
    <w:rsid w:val="000F0367"/>
    <w:rsid w:val="001D171E"/>
    <w:rsid w:val="00375478"/>
    <w:rsid w:val="003A2EA6"/>
    <w:rsid w:val="003F0CAE"/>
    <w:rsid w:val="00447EEB"/>
    <w:rsid w:val="0048189C"/>
    <w:rsid w:val="004D2D45"/>
    <w:rsid w:val="005C669E"/>
    <w:rsid w:val="00640A1D"/>
    <w:rsid w:val="00784216"/>
    <w:rsid w:val="007B2C5C"/>
    <w:rsid w:val="008066C0"/>
    <w:rsid w:val="00843F14"/>
    <w:rsid w:val="00856151"/>
    <w:rsid w:val="008716C3"/>
    <w:rsid w:val="008F2B52"/>
    <w:rsid w:val="00945C16"/>
    <w:rsid w:val="00965DA8"/>
    <w:rsid w:val="009906CC"/>
    <w:rsid w:val="00A63514"/>
    <w:rsid w:val="00AD2562"/>
    <w:rsid w:val="00C86A8F"/>
    <w:rsid w:val="00D03E64"/>
    <w:rsid w:val="00D06B45"/>
    <w:rsid w:val="00DD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2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669E"/>
  </w:style>
  <w:style w:type="character" w:styleId="CommentReference">
    <w:name w:val="annotation reference"/>
    <w:basedOn w:val="DefaultParagraphFont"/>
    <w:uiPriority w:val="99"/>
    <w:semiHidden/>
    <w:unhideWhenUsed/>
    <w:rsid w:val="00A63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51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51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51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2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C669E"/>
  </w:style>
  <w:style w:type="character" w:styleId="CommentReference">
    <w:name w:val="annotation reference"/>
    <w:basedOn w:val="DefaultParagraphFont"/>
    <w:uiPriority w:val="99"/>
    <w:semiHidden/>
    <w:unhideWhenUsed/>
    <w:rsid w:val="00A63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5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51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5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51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51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5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on, Mauricio (Bioversity)</dc:creator>
  <cp:lastModifiedBy>Bellon, Mauricio (Bioversity)</cp:lastModifiedBy>
  <cp:revision>3</cp:revision>
  <dcterms:created xsi:type="dcterms:W3CDTF">2016-08-23T11:14:00Z</dcterms:created>
  <dcterms:modified xsi:type="dcterms:W3CDTF">2016-08-23T11:15:00Z</dcterms:modified>
</cp:coreProperties>
</file>